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C0474A" w14:textId="11200A92" w:rsidR="00BC0B6B" w:rsidRPr="0055469D" w:rsidRDefault="0055469D" w:rsidP="00BC0B6B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5469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EA4F53">
        <w:rPr>
          <w:rFonts w:ascii="Times New Roman" w:hAnsi="Times New Roman" w:cs="Times New Roman"/>
          <w:b/>
          <w:sz w:val="24"/>
          <w:szCs w:val="24"/>
        </w:rPr>
        <w:t>Table</w:t>
      </w:r>
      <w:r w:rsidR="00372560" w:rsidRPr="005546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F0A11">
        <w:rPr>
          <w:rFonts w:ascii="Times New Roman" w:hAnsi="Times New Roman" w:cs="Times New Roman"/>
          <w:b/>
          <w:sz w:val="24"/>
          <w:szCs w:val="24"/>
        </w:rPr>
        <w:t>2</w:t>
      </w:r>
      <w:r w:rsidR="00372560" w:rsidRPr="0055469D">
        <w:rPr>
          <w:rFonts w:ascii="Times New Roman" w:hAnsi="Times New Roman" w:cs="Times New Roman"/>
          <w:b/>
          <w:sz w:val="24"/>
          <w:szCs w:val="24"/>
        </w:rPr>
        <w:t>. Primer</w:t>
      </w:r>
      <w:r w:rsidR="002B676D" w:rsidRPr="0055469D">
        <w:rPr>
          <w:rFonts w:ascii="Times New Roman" w:hAnsi="Times New Roman" w:cs="Times New Roman"/>
          <w:b/>
          <w:sz w:val="24"/>
          <w:szCs w:val="24"/>
        </w:rPr>
        <w:t>s used for RT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B945B4" w:rsidRPr="0055469D" w14:paraId="78CEC3C1" w14:textId="77777777" w:rsidTr="00BC0B6B">
        <w:trPr>
          <w:trHeight w:hRule="exact" w:val="432"/>
        </w:trPr>
        <w:tc>
          <w:tcPr>
            <w:tcW w:w="1980" w:type="dxa"/>
          </w:tcPr>
          <w:p w14:paraId="04D0C401" w14:textId="0F11D2E5" w:rsidR="00B945B4" w:rsidRPr="0055469D" w:rsidRDefault="008F266E" w:rsidP="00BC0B6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6316" w:type="dxa"/>
          </w:tcPr>
          <w:p w14:paraId="57FBFABB" w14:textId="04F3ED5E" w:rsidR="00B945B4" w:rsidRPr="0055469D" w:rsidRDefault="00B945B4" w:rsidP="00BC0B6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367078" w:rsidRPr="0055469D" w14:paraId="74B2F8C1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71C424FA" w14:textId="7C852CD9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uman 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MGB1</w:t>
            </w:r>
          </w:p>
        </w:tc>
        <w:tc>
          <w:tcPr>
            <w:tcW w:w="6316" w:type="dxa"/>
            <w:hideMark/>
          </w:tcPr>
          <w:p w14:paraId="0CCB7778" w14:textId="33098ECE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</w:t>
            </w:r>
            <w:r w:rsidRPr="00367078">
              <w:rPr>
                <w:rFonts w:ascii="Times New Roman" w:hAnsi="Times New Roman" w:cs="Times New Roman"/>
                <w:i/>
                <w:sz w:val="24"/>
                <w:szCs w:val="24"/>
              </w:rPr>
              <w:t>TATGGCAAAAGCGGACAAGG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367078" w:rsidRPr="0055469D" w14:paraId="2FD30570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10FDECDE" w14:textId="33F742E4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6316" w:type="dxa"/>
            <w:hideMark/>
          </w:tcPr>
          <w:p w14:paraId="7874B1B9" w14:textId="268BA487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</w:t>
            </w:r>
            <w:r w:rsidRPr="00367078">
              <w:rPr>
                <w:rFonts w:ascii="Times New Roman" w:hAnsi="Times New Roman" w:cs="Times New Roman"/>
                <w:i/>
                <w:sz w:val="24"/>
                <w:szCs w:val="24"/>
              </w:rPr>
              <w:t>CTTCGCAACATCACCAATGGA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367078" w:rsidRPr="0055469D" w14:paraId="088624CD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4D845DA6" w14:textId="41809B4E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Human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NF-α</w:t>
            </w:r>
          </w:p>
        </w:tc>
        <w:tc>
          <w:tcPr>
            <w:tcW w:w="6316" w:type="dxa"/>
            <w:hideMark/>
          </w:tcPr>
          <w:p w14:paraId="6A09797A" w14:textId="092400A5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</w:t>
            </w:r>
            <w:r w:rsidRPr="00367078">
              <w:rPr>
                <w:rFonts w:ascii="Times New Roman" w:hAnsi="Times New Roman" w:cs="Times New Roman"/>
                <w:i/>
                <w:sz w:val="24"/>
                <w:szCs w:val="24"/>
              </w:rPr>
              <w:t>CCTCTCTCTAATCAGCCCTCTG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367078" w:rsidRPr="0055469D" w14:paraId="1DEFBC4F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1D3E7A08" w14:textId="74EFFEE5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  <w:hideMark/>
          </w:tcPr>
          <w:p w14:paraId="00DC492C" w14:textId="2A9181B4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</w:t>
            </w:r>
            <w:r w:rsidRPr="00367078">
              <w:rPr>
                <w:rFonts w:ascii="Times New Roman" w:hAnsi="Times New Roman" w:cs="Times New Roman"/>
                <w:i/>
                <w:sz w:val="24"/>
                <w:szCs w:val="24"/>
              </w:rPr>
              <w:t>GAGGACCTGGGAGTAGATGAG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367078" w:rsidRPr="0055469D" w14:paraId="2A837383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1117D355" w14:textId="6736C90E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Human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FN-γ</w:t>
            </w:r>
          </w:p>
        </w:tc>
        <w:tc>
          <w:tcPr>
            <w:tcW w:w="6316" w:type="dxa"/>
            <w:hideMark/>
          </w:tcPr>
          <w:p w14:paraId="5A131E6F" w14:textId="7FC14370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</w:t>
            </w:r>
            <w:r w:rsidRPr="00367078">
              <w:rPr>
                <w:rFonts w:ascii="Times New Roman" w:hAnsi="Times New Roman" w:cs="Times New Roman"/>
                <w:i/>
                <w:sz w:val="24"/>
                <w:szCs w:val="24"/>
              </w:rPr>
              <w:t>TCGGTAACTGACTTGAATGTCCA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367078" w:rsidRPr="0055469D" w14:paraId="22B2B24F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0FF32908" w14:textId="360F296C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  <w:hideMark/>
          </w:tcPr>
          <w:p w14:paraId="7E79D379" w14:textId="6E8AFFDC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</w:t>
            </w:r>
            <w:r w:rsidRPr="00367078">
              <w:rPr>
                <w:rFonts w:ascii="Times New Roman" w:hAnsi="Times New Roman" w:cs="Times New Roman"/>
                <w:i/>
                <w:sz w:val="24"/>
                <w:szCs w:val="24"/>
              </w:rPr>
              <w:t>TCGCTTCCCTGTTTTAGCTGC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367078" w:rsidRPr="0055469D" w14:paraId="607505BB" w14:textId="77777777" w:rsidTr="00BC0B6B">
        <w:trPr>
          <w:trHeight w:hRule="exact" w:val="432"/>
        </w:trPr>
        <w:tc>
          <w:tcPr>
            <w:tcW w:w="1980" w:type="dxa"/>
          </w:tcPr>
          <w:p w14:paraId="78F2D8B7" w14:textId="241A3810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man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L-1β</w:t>
            </w:r>
          </w:p>
        </w:tc>
        <w:tc>
          <w:tcPr>
            <w:tcW w:w="6316" w:type="dxa"/>
          </w:tcPr>
          <w:p w14:paraId="1770E104" w14:textId="2B554B46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</w:t>
            </w:r>
            <w:r w:rsidRPr="00367078">
              <w:rPr>
                <w:rFonts w:ascii="Times New Roman" w:hAnsi="Times New Roman" w:cs="Times New Roman"/>
                <w:i/>
                <w:sz w:val="24"/>
                <w:szCs w:val="24"/>
              </w:rPr>
              <w:t>ATGATGGCTTATTACAGTGGCAA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367078" w:rsidRPr="0055469D" w14:paraId="74664B94" w14:textId="77777777" w:rsidTr="00BC0B6B">
        <w:trPr>
          <w:trHeight w:hRule="exact" w:val="432"/>
        </w:trPr>
        <w:tc>
          <w:tcPr>
            <w:tcW w:w="1980" w:type="dxa"/>
          </w:tcPr>
          <w:p w14:paraId="46B0D1E5" w14:textId="314ACCA9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</w:tcPr>
          <w:p w14:paraId="08710F58" w14:textId="586059F3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</w:t>
            </w:r>
            <w:r w:rsidRPr="00367078">
              <w:rPr>
                <w:rFonts w:ascii="Times New Roman" w:hAnsi="Times New Roman" w:cs="Times New Roman"/>
                <w:i/>
                <w:sz w:val="24"/>
                <w:szCs w:val="24"/>
              </w:rPr>
              <w:t>GTCGGAGATTCGTAGCTGGA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367078" w:rsidRPr="0055469D" w14:paraId="7C721F4F" w14:textId="77777777" w:rsidTr="00BC0B6B">
        <w:trPr>
          <w:trHeight w:hRule="exact" w:val="432"/>
        </w:trPr>
        <w:tc>
          <w:tcPr>
            <w:tcW w:w="1980" w:type="dxa"/>
          </w:tcPr>
          <w:p w14:paraId="49756E4C" w14:textId="37E22D60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uman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L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6316" w:type="dxa"/>
          </w:tcPr>
          <w:p w14:paraId="39152D28" w14:textId="06460AE1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</w:t>
            </w:r>
            <w:r w:rsidRPr="00367078">
              <w:rPr>
                <w:rFonts w:ascii="Times New Roman" w:hAnsi="Times New Roman" w:cs="Times New Roman"/>
                <w:i/>
                <w:sz w:val="24"/>
                <w:szCs w:val="24"/>
              </w:rPr>
              <w:t>ACTCACCTCTTCAGAACGAATTG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367078" w:rsidRPr="0055469D" w14:paraId="77EEC1B4" w14:textId="77777777" w:rsidTr="00BC0B6B">
        <w:trPr>
          <w:trHeight w:hRule="exact" w:val="432"/>
        </w:trPr>
        <w:tc>
          <w:tcPr>
            <w:tcW w:w="1980" w:type="dxa"/>
          </w:tcPr>
          <w:p w14:paraId="0572C977" w14:textId="24E0362B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</w:tcPr>
          <w:p w14:paraId="1FA78039" w14:textId="62CF7816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</w:t>
            </w:r>
            <w:r w:rsidRPr="00367078">
              <w:rPr>
                <w:rFonts w:ascii="Times New Roman" w:hAnsi="Times New Roman" w:cs="Times New Roman"/>
                <w:i/>
                <w:sz w:val="24"/>
                <w:szCs w:val="24"/>
              </w:rPr>
              <w:t>CCATCTTTGGAAGGTTCAGGTTG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367078" w:rsidRPr="0055469D" w14:paraId="3A112353" w14:textId="77777777" w:rsidTr="00BC0B6B">
        <w:trPr>
          <w:trHeight w:hRule="exact" w:val="432"/>
        </w:trPr>
        <w:tc>
          <w:tcPr>
            <w:tcW w:w="1980" w:type="dxa"/>
          </w:tcPr>
          <w:p w14:paraId="422E43EB" w14:textId="54EC8410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Human 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</w:t>
            </w:r>
          </w:p>
        </w:tc>
        <w:tc>
          <w:tcPr>
            <w:tcW w:w="6316" w:type="dxa"/>
          </w:tcPr>
          <w:p w14:paraId="03F0704E" w14:textId="6FDD7A53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</w:t>
            </w:r>
            <w:r w:rsidRPr="00367078">
              <w:rPr>
                <w:rFonts w:ascii="Times New Roman" w:hAnsi="Times New Roman" w:cs="Times New Roman"/>
                <w:i/>
                <w:sz w:val="24"/>
                <w:szCs w:val="24"/>
              </w:rPr>
              <w:t>TTTTGCCAAGGAGTGCTAAAGA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367078" w:rsidRPr="0055469D" w14:paraId="7BC82632" w14:textId="77777777" w:rsidTr="00BC0B6B">
        <w:trPr>
          <w:trHeight w:hRule="exact" w:val="432"/>
        </w:trPr>
        <w:tc>
          <w:tcPr>
            <w:tcW w:w="1980" w:type="dxa"/>
          </w:tcPr>
          <w:p w14:paraId="0F21F8A3" w14:textId="1D54B776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 </w:t>
            </w:r>
          </w:p>
        </w:tc>
        <w:tc>
          <w:tcPr>
            <w:tcW w:w="6316" w:type="dxa"/>
          </w:tcPr>
          <w:p w14:paraId="254C50E5" w14:textId="1FFA3FE9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</w:t>
            </w:r>
            <w:r w:rsidRPr="00367078">
              <w:rPr>
                <w:rFonts w:ascii="Times New Roman" w:hAnsi="Times New Roman" w:cs="Times New Roman"/>
                <w:i/>
                <w:sz w:val="24"/>
                <w:szCs w:val="24"/>
              </w:rPr>
              <w:t>AACCCTCTGCACCCAGTTTTC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367078" w:rsidRPr="0055469D" w14:paraId="583F7756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3C6F4329" w14:textId="6CCEBD81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Human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6316" w:type="dxa"/>
            <w:hideMark/>
          </w:tcPr>
          <w:p w14:paraId="13705A28" w14:textId="01041624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</w:t>
            </w:r>
            <w:r w:rsidRPr="00367078">
              <w:rPr>
                <w:rFonts w:ascii="Times New Roman" w:hAnsi="Times New Roman" w:cs="Times New Roman"/>
                <w:i/>
                <w:sz w:val="24"/>
                <w:szCs w:val="24"/>
              </w:rPr>
              <w:t>GGAGCGAGATCCCTCCAAAAT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367078" w:rsidRPr="0055469D" w14:paraId="6E1A93F3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15D21109" w14:textId="77777777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  <w:hideMark/>
          </w:tcPr>
          <w:p w14:paraId="36E4443C" w14:textId="22E52E5A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</w:t>
            </w:r>
            <w:r w:rsidRPr="00367078">
              <w:rPr>
                <w:rFonts w:ascii="Times New Roman" w:hAnsi="Times New Roman" w:cs="Times New Roman"/>
                <w:i/>
                <w:sz w:val="24"/>
                <w:szCs w:val="24"/>
              </w:rPr>
              <w:t>GGCTGTTGTCATACTTCTCATGG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367078" w:rsidRPr="0055469D" w14:paraId="633BF429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0CAACF89" w14:textId="77777777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Mouse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L-1β</w:t>
            </w:r>
          </w:p>
        </w:tc>
        <w:tc>
          <w:tcPr>
            <w:tcW w:w="6316" w:type="dxa"/>
            <w:hideMark/>
          </w:tcPr>
          <w:p w14:paraId="0FE870CC" w14:textId="77777777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ACTCCTTAGTCCTCGGCCA-3’</w:t>
            </w:r>
          </w:p>
        </w:tc>
      </w:tr>
      <w:tr w:rsidR="00367078" w:rsidRPr="0055469D" w14:paraId="522E43AD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0E12AFA0" w14:textId="77777777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  <w:hideMark/>
          </w:tcPr>
          <w:p w14:paraId="7DE841B9" w14:textId="77777777" w:rsidR="00367078" w:rsidRPr="0055469D" w:rsidRDefault="00367078" w:rsidP="00BC0B6B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TGGTTTCTTGTGACCCTGAGC-3’</w:t>
            </w:r>
          </w:p>
        </w:tc>
      </w:tr>
      <w:tr w:rsidR="00DB32C9" w:rsidRPr="0055469D" w14:paraId="61FE711A" w14:textId="77777777" w:rsidTr="00BC0B6B">
        <w:trPr>
          <w:trHeight w:hRule="exact" w:val="432"/>
        </w:trPr>
        <w:tc>
          <w:tcPr>
            <w:tcW w:w="1980" w:type="dxa"/>
          </w:tcPr>
          <w:p w14:paraId="3E233041" w14:textId="6F4F9B9C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Mouse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L-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6</w:t>
            </w:r>
          </w:p>
        </w:tc>
        <w:tc>
          <w:tcPr>
            <w:tcW w:w="6316" w:type="dxa"/>
          </w:tcPr>
          <w:p w14:paraId="66FF0F65" w14:textId="4E049D72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</w:t>
            </w:r>
            <w:r w:rsidR="000B7407">
              <w:rPr>
                <w:rFonts w:ascii="Times New Roman" w:hAnsi="Times New Roman" w:cs="Times New Roman"/>
                <w:i/>
                <w:sz w:val="24"/>
                <w:szCs w:val="24"/>
              </w:rPr>
              <w:t>GAGGATACCACTCCCAACAGACC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DB32C9" w:rsidRPr="0055469D" w14:paraId="133166BB" w14:textId="77777777" w:rsidTr="00BC0B6B">
        <w:trPr>
          <w:trHeight w:hRule="exact" w:val="432"/>
        </w:trPr>
        <w:tc>
          <w:tcPr>
            <w:tcW w:w="1980" w:type="dxa"/>
          </w:tcPr>
          <w:p w14:paraId="19A23DAB" w14:textId="0FFB1CEF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</w:tcPr>
          <w:p w14:paraId="00247F39" w14:textId="5F866CD6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</w:t>
            </w:r>
            <w:r w:rsidR="000B7407">
              <w:rPr>
                <w:rFonts w:ascii="Times New Roman" w:hAnsi="Times New Roman" w:cs="Times New Roman"/>
                <w:i/>
                <w:sz w:val="24"/>
                <w:szCs w:val="24"/>
              </w:rPr>
              <w:t>AAGTGCATCATCGTTGTTCATACA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DB32C9" w:rsidRPr="0055469D" w14:paraId="7EE20AD9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53E72C39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Mouse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NF-α</w:t>
            </w:r>
          </w:p>
        </w:tc>
        <w:tc>
          <w:tcPr>
            <w:tcW w:w="6316" w:type="dxa"/>
            <w:hideMark/>
          </w:tcPr>
          <w:p w14:paraId="66986185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CAGGCGGTGCCTATGTCTC-3’</w:t>
            </w:r>
          </w:p>
        </w:tc>
      </w:tr>
      <w:tr w:rsidR="00DB32C9" w:rsidRPr="0055469D" w14:paraId="7F442488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40C71760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  <w:hideMark/>
          </w:tcPr>
          <w:p w14:paraId="30D8911F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CGATCACCCCGAAGTTCAGTAG-3’</w:t>
            </w:r>
          </w:p>
        </w:tc>
      </w:tr>
      <w:tr w:rsidR="00DB32C9" w:rsidRPr="0055469D" w14:paraId="594BA393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743A602D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Mouse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FN-γ</w:t>
            </w:r>
          </w:p>
        </w:tc>
        <w:tc>
          <w:tcPr>
            <w:tcW w:w="6316" w:type="dxa"/>
            <w:hideMark/>
          </w:tcPr>
          <w:p w14:paraId="7E889867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GCCACGGCACAGTCATTGA-3’</w:t>
            </w:r>
          </w:p>
        </w:tc>
      </w:tr>
      <w:tr w:rsidR="00DB32C9" w:rsidRPr="0055469D" w14:paraId="07D638A7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45CF177E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  <w:hideMark/>
          </w:tcPr>
          <w:p w14:paraId="34C5157D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TGCTGATGGCCTGATTGTCTT-3’</w:t>
            </w:r>
          </w:p>
        </w:tc>
      </w:tr>
      <w:tr w:rsidR="00DB32C9" w:rsidRPr="0055469D" w14:paraId="78085156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404802C9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Mouse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HMGB1</w:t>
            </w:r>
          </w:p>
        </w:tc>
        <w:tc>
          <w:tcPr>
            <w:tcW w:w="6316" w:type="dxa"/>
            <w:hideMark/>
          </w:tcPr>
          <w:p w14:paraId="259FA1A1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GCATCCTGGCTTATCCATTGG-3’</w:t>
            </w:r>
          </w:p>
        </w:tc>
      </w:tr>
      <w:tr w:rsidR="00DB32C9" w:rsidRPr="0055469D" w14:paraId="0DAD3963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722544C1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  <w:hideMark/>
          </w:tcPr>
          <w:p w14:paraId="1ACB8B57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GGCTGCTTGTCATCTGCTG-3’</w:t>
            </w:r>
          </w:p>
        </w:tc>
      </w:tr>
      <w:tr w:rsidR="00DB32C9" w:rsidRPr="0055469D" w14:paraId="7C1388B5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497F47F5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Mouse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ZO-1</w:t>
            </w:r>
          </w:p>
        </w:tc>
        <w:tc>
          <w:tcPr>
            <w:tcW w:w="6316" w:type="dxa"/>
            <w:hideMark/>
          </w:tcPr>
          <w:p w14:paraId="32F8564D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GCCGCTAAGAGCACAGCAA-3’</w:t>
            </w:r>
          </w:p>
        </w:tc>
      </w:tr>
      <w:tr w:rsidR="00DB32C9" w:rsidRPr="0055469D" w14:paraId="668FD09B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14708590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  <w:hideMark/>
          </w:tcPr>
          <w:p w14:paraId="3BC097E4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GCCCTCCTTTTAACACATCAGA-3’</w:t>
            </w:r>
          </w:p>
        </w:tc>
      </w:tr>
      <w:tr w:rsidR="00DB32C9" w:rsidRPr="0055469D" w14:paraId="04C03930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3642AECA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Mouse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laudin-5</w:t>
            </w:r>
          </w:p>
        </w:tc>
        <w:tc>
          <w:tcPr>
            <w:tcW w:w="6316" w:type="dxa"/>
            <w:hideMark/>
          </w:tcPr>
          <w:p w14:paraId="3738451D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GCAAGGTGTATGAATCTGTGCT-3’</w:t>
            </w:r>
          </w:p>
        </w:tc>
      </w:tr>
      <w:tr w:rsidR="00DB32C9" w:rsidRPr="0055469D" w14:paraId="6A26F0E6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5D5E9D22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  <w:hideMark/>
          </w:tcPr>
          <w:p w14:paraId="11BF121F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GTCAAGGTAACAAAGAGTGCCA-3’</w:t>
            </w:r>
          </w:p>
        </w:tc>
      </w:tr>
      <w:tr w:rsidR="00DB32C9" w:rsidRPr="0055469D" w14:paraId="773187C3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72F485E3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Mouse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Occludin</w:t>
            </w:r>
          </w:p>
        </w:tc>
        <w:tc>
          <w:tcPr>
            <w:tcW w:w="6316" w:type="dxa"/>
            <w:hideMark/>
          </w:tcPr>
          <w:p w14:paraId="29C1499B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TGAAAGTCCACCTCCTTACAGA-3’</w:t>
            </w:r>
          </w:p>
        </w:tc>
      </w:tr>
      <w:tr w:rsidR="00DB32C9" w:rsidRPr="0055469D" w14:paraId="6EF9FA0A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4232367B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  <w:hideMark/>
          </w:tcPr>
          <w:p w14:paraId="1B60E33A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CCGGATAAAAAGAGTACGCTGG-3’</w:t>
            </w:r>
          </w:p>
        </w:tc>
      </w:tr>
      <w:tr w:rsidR="00DB32C9" w:rsidRPr="0055469D" w14:paraId="30588794" w14:textId="77777777" w:rsidTr="00BC0B6B">
        <w:trPr>
          <w:trHeight w:hRule="exact" w:val="432"/>
        </w:trPr>
        <w:tc>
          <w:tcPr>
            <w:tcW w:w="1980" w:type="dxa"/>
          </w:tcPr>
          <w:p w14:paraId="0DC70197" w14:textId="4BB5A2C0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lastRenderedPageBreak/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se iNOS</w:t>
            </w:r>
          </w:p>
        </w:tc>
        <w:tc>
          <w:tcPr>
            <w:tcW w:w="6316" w:type="dxa"/>
          </w:tcPr>
          <w:p w14:paraId="2694AA5D" w14:textId="4BEA0C5E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</w:t>
            </w:r>
            <w:r w:rsidRPr="00697AA6">
              <w:rPr>
                <w:rFonts w:ascii="Times New Roman" w:hAnsi="Times New Roman" w:cs="Times New Roman"/>
                <w:i/>
                <w:sz w:val="24"/>
                <w:szCs w:val="24"/>
              </w:rPr>
              <w:t>GGAGTGACGGCAAACATGACT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DB32C9" w:rsidRPr="0055469D" w14:paraId="6E76865C" w14:textId="77777777" w:rsidTr="00BC0B6B">
        <w:trPr>
          <w:trHeight w:hRule="exact" w:val="432"/>
        </w:trPr>
        <w:tc>
          <w:tcPr>
            <w:tcW w:w="1980" w:type="dxa"/>
          </w:tcPr>
          <w:p w14:paraId="4B880975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16" w:type="dxa"/>
          </w:tcPr>
          <w:p w14:paraId="3CDFBD86" w14:textId="6CD49F4D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</w:t>
            </w:r>
            <w:r w:rsidRPr="00697AA6">
              <w:rPr>
                <w:rFonts w:ascii="Times New Roman" w:hAnsi="Times New Roman" w:cs="Times New Roman"/>
                <w:i/>
                <w:sz w:val="24"/>
                <w:szCs w:val="24"/>
              </w:rPr>
              <w:t>TCGATGCACAACTGGGTGAAC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DB32C9" w:rsidRPr="0055469D" w14:paraId="6AF9BF79" w14:textId="77777777" w:rsidTr="00BC0B6B">
        <w:trPr>
          <w:trHeight w:hRule="exact" w:val="432"/>
        </w:trPr>
        <w:tc>
          <w:tcPr>
            <w:tcW w:w="1980" w:type="dxa"/>
          </w:tcPr>
          <w:p w14:paraId="4709B43C" w14:textId="43F39AF8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se Arg1</w:t>
            </w:r>
          </w:p>
        </w:tc>
        <w:tc>
          <w:tcPr>
            <w:tcW w:w="6316" w:type="dxa"/>
          </w:tcPr>
          <w:p w14:paraId="5A543172" w14:textId="10928586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</w:t>
            </w:r>
            <w:r w:rsidRPr="00697AA6">
              <w:rPr>
                <w:rFonts w:ascii="Times New Roman" w:hAnsi="Times New Roman" w:cs="Times New Roman"/>
                <w:i/>
                <w:sz w:val="24"/>
                <w:szCs w:val="24"/>
              </w:rPr>
              <w:t>TGTCCCTAATGACAGCTCCTT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DB32C9" w:rsidRPr="0055469D" w14:paraId="1A694FB7" w14:textId="77777777" w:rsidTr="00BC0B6B">
        <w:trPr>
          <w:trHeight w:hRule="exact" w:val="432"/>
        </w:trPr>
        <w:tc>
          <w:tcPr>
            <w:tcW w:w="1980" w:type="dxa"/>
          </w:tcPr>
          <w:p w14:paraId="73B6EF70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16" w:type="dxa"/>
          </w:tcPr>
          <w:p w14:paraId="4C0C997E" w14:textId="323AC5AC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</w:t>
            </w:r>
            <w:r w:rsidRPr="00697AA6">
              <w:rPr>
                <w:rFonts w:ascii="Times New Roman" w:hAnsi="Times New Roman" w:cs="Times New Roman"/>
                <w:i/>
                <w:sz w:val="24"/>
                <w:szCs w:val="24"/>
              </w:rPr>
              <w:t>GCATCCACCCAAATGACACAT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DB32C9" w:rsidRPr="0055469D" w14:paraId="3FA8A921" w14:textId="77777777" w:rsidTr="00BC0B6B">
        <w:trPr>
          <w:trHeight w:hRule="exact" w:val="432"/>
        </w:trPr>
        <w:tc>
          <w:tcPr>
            <w:tcW w:w="1980" w:type="dxa"/>
          </w:tcPr>
          <w:p w14:paraId="52911AF7" w14:textId="02B52740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se MHC-Ⅱ</w:t>
            </w:r>
          </w:p>
        </w:tc>
        <w:tc>
          <w:tcPr>
            <w:tcW w:w="6316" w:type="dxa"/>
          </w:tcPr>
          <w:p w14:paraId="23C46021" w14:textId="7739BA15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</w:t>
            </w:r>
            <w:r w:rsidRPr="00697AA6">
              <w:rPr>
                <w:rFonts w:ascii="Times New Roman" w:hAnsi="Times New Roman" w:cs="Times New Roman"/>
                <w:i/>
                <w:sz w:val="24"/>
                <w:szCs w:val="24"/>
              </w:rPr>
              <w:t>GAGC ATCCCAGCCTGAAGA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DB32C9" w:rsidRPr="0055469D" w14:paraId="670C9B2E" w14:textId="77777777" w:rsidTr="00BC0B6B">
        <w:trPr>
          <w:trHeight w:hRule="exact" w:val="432"/>
        </w:trPr>
        <w:tc>
          <w:tcPr>
            <w:tcW w:w="1980" w:type="dxa"/>
          </w:tcPr>
          <w:p w14:paraId="57C40AC6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16" w:type="dxa"/>
          </w:tcPr>
          <w:p w14:paraId="16DE3E66" w14:textId="04DBD88A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</w:t>
            </w:r>
            <w:r w:rsidRPr="00697AA6">
              <w:rPr>
                <w:rFonts w:ascii="Times New Roman" w:hAnsi="Times New Roman" w:cs="Times New Roman"/>
                <w:i/>
                <w:sz w:val="24"/>
                <w:szCs w:val="24"/>
              </w:rPr>
              <w:t>CGATGCCG CT CAACATCTT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DB32C9" w:rsidRPr="0055469D" w14:paraId="6185A65A" w14:textId="77777777" w:rsidTr="00BC0B6B">
        <w:trPr>
          <w:trHeight w:hRule="exact" w:val="432"/>
        </w:trPr>
        <w:tc>
          <w:tcPr>
            <w:tcW w:w="1980" w:type="dxa"/>
          </w:tcPr>
          <w:p w14:paraId="5FE90FC7" w14:textId="45831185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se RAGE</w:t>
            </w:r>
          </w:p>
        </w:tc>
        <w:tc>
          <w:tcPr>
            <w:tcW w:w="6316" w:type="dxa"/>
          </w:tcPr>
          <w:p w14:paraId="0B0F358A" w14:textId="68F6AD9D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</w:t>
            </w:r>
            <w:r w:rsidRPr="00697AA6">
              <w:rPr>
                <w:rFonts w:ascii="Times New Roman" w:hAnsi="Times New Roman" w:cs="Times New Roman"/>
                <w:i/>
                <w:sz w:val="24"/>
                <w:szCs w:val="24"/>
              </w:rPr>
              <w:t>CTTGCTCTATGGGGAGCTGTA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DB32C9" w:rsidRPr="0055469D" w14:paraId="0F84E07E" w14:textId="77777777" w:rsidTr="00BC0B6B">
        <w:trPr>
          <w:trHeight w:hRule="exact" w:val="432"/>
        </w:trPr>
        <w:tc>
          <w:tcPr>
            <w:tcW w:w="1980" w:type="dxa"/>
          </w:tcPr>
          <w:p w14:paraId="204EF2CA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16" w:type="dxa"/>
          </w:tcPr>
          <w:p w14:paraId="0FC4E4A9" w14:textId="3D0C694A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</w:t>
            </w:r>
            <w:r w:rsidRPr="00697AA6">
              <w:rPr>
                <w:rFonts w:ascii="Times New Roman" w:hAnsi="Times New Roman" w:cs="Times New Roman"/>
                <w:i/>
                <w:sz w:val="24"/>
                <w:szCs w:val="24"/>
              </w:rPr>
              <w:t>CATCGACAATTCCAGTGGCTG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DB32C9" w:rsidRPr="0055469D" w14:paraId="774E47BA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06FA46E6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Mouse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LR2</w:t>
            </w:r>
          </w:p>
        </w:tc>
        <w:tc>
          <w:tcPr>
            <w:tcW w:w="6316" w:type="dxa"/>
            <w:hideMark/>
          </w:tcPr>
          <w:p w14:paraId="4A7EA35F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GTCTCTGCGACCTAGAAGTGGA-3’</w:t>
            </w:r>
          </w:p>
        </w:tc>
      </w:tr>
      <w:tr w:rsidR="00DB32C9" w:rsidRPr="0055469D" w14:paraId="58F86F05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1122B112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  <w:hideMark/>
          </w:tcPr>
          <w:p w14:paraId="7AEFB4CF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CGGAGGGAATAGAGGTGAAAGA-3’</w:t>
            </w:r>
          </w:p>
        </w:tc>
      </w:tr>
      <w:tr w:rsidR="00DB32C9" w:rsidRPr="0055469D" w14:paraId="2D2D159A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4DC7FC8A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Mouse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LR4</w:t>
            </w:r>
          </w:p>
        </w:tc>
        <w:tc>
          <w:tcPr>
            <w:tcW w:w="6316" w:type="dxa"/>
            <w:hideMark/>
          </w:tcPr>
          <w:p w14:paraId="0C301F4A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AAATGCACTGAGCTTTAGTGGT-3’</w:t>
            </w:r>
          </w:p>
        </w:tc>
      </w:tr>
      <w:tr w:rsidR="00DB32C9" w:rsidRPr="0055469D" w14:paraId="281CD4B4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35A285DE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  <w:hideMark/>
          </w:tcPr>
          <w:p w14:paraId="36F67615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TGGCACTCATAATGATGGCAC-3’</w:t>
            </w:r>
          </w:p>
        </w:tc>
      </w:tr>
      <w:tr w:rsidR="00DB32C9" w:rsidRPr="0055469D" w14:paraId="53CAA738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7518C565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Mouse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TLR9</w:t>
            </w:r>
          </w:p>
        </w:tc>
        <w:tc>
          <w:tcPr>
            <w:tcW w:w="6316" w:type="dxa"/>
            <w:hideMark/>
          </w:tcPr>
          <w:p w14:paraId="5259A2E2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ACTGAGCACCCCTGCTTCTA-3’</w:t>
            </w:r>
          </w:p>
        </w:tc>
      </w:tr>
      <w:tr w:rsidR="00DB32C9" w:rsidRPr="0055469D" w14:paraId="797256E4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207DF77F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  <w:hideMark/>
          </w:tcPr>
          <w:p w14:paraId="1B8C890C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AGATTAGTCAGCCGGCAGGAA-3’</w:t>
            </w:r>
          </w:p>
        </w:tc>
      </w:tr>
      <w:tr w:rsidR="00DB32C9" w:rsidRPr="0055469D" w14:paraId="649DF36F" w14:textId="77777777" w:rsidTr="00BC0B6B">
        <w:trPr>
          <w:trHeight w:hRule="exact" w:val="432"/>
        </w:trPr>
        <w:tc>
          <w:tcPr>
            <w:tcW w:w="1980" w:type="dxa"/>
          </w:tcPr>
          <w:p w14:paraId="3FEC392A" w14:textId="010DBC1C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use CXCR4</w:t>
            </w:r>
          </w:p>
        </w:tc>
        <w:tc>
          <w:tcPr>
            <w:tcW w:w="6316" w:type="dxa"/>
          </w:tcPr>
          <w:p w14:paraId="6459D06E" w14:textId="6F7273ED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</w:t>
            </w:r>
            <w:r w:rsidRPr="00697AA6">
              <w:rPr>
                <w:rFonts w:ascii="Times New Roman" w:hAnsi="Times New Roman" w:cs="Times New Roman"/>
                <w:i/>
                <w:sz w:val="24"/>
                <w:szCs w:val="24"/>
              </w:rPr>
              <w:t>GACTGGCATAGTCGGCAATG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DB32C9" w:rsidRPr="0055469D" w14:paraId="2F55D0C3" w14:textId="77777777" w:rsidTr="00BC0B6B">
        <w:trPr>
          <w:trHeight w:hRule="exact" w:val="432"/>
        </w:trPr>
        <w:tc>
          <w:tcPr>
            <w:tcW w:w="1980" w:type="dxa"/>
          </w:tcPr>
          <w:p w14:paraId="0502E583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6316" w:type="dxa"/>
          </w:tcPr>
          <w:p w14:paraId="5B2B8338" w14:textId="1AEB7AAD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</w:t>
            </w:r>
            <w:r w:rsidRPr="00697AA6">
              <w:rPr>
                <w:rFonts w:ascii="Times New Roman" w:hAnsi="Times New Roman" w:cs="Times New Roman"/>
                <w:i/>
                <w:sz w:val="24"/>
                <w:szCs w:val="24"/>
              </w:rPr>
              <w:t>AGAAGGGGAGTGTGATGACAAA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DB32C9" w:rsidRPr="0055469D" w14:paraId="5A6C2484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327C583F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Mouse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yD88</w:t>
            </w:r>
          </w:p>
        </w:tc>
        <w:tc>
          <w:tcPr>
            <w:tcW w:w="6316" w:type="dxa"/>
            <w:hideMark/>
          </w:tcPr>
          <w:p w14:paraId="6752469F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TCATGTTCTCCATACCCTTGGT-3’</w:t>
            </w:r>
          </w:p>
        </w:tc>
      </w:tr>
      <w:tr w:rsidR="00DB32C9" w:rsidRPr="0055469D" w14:paraId="10415DBE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01C1C53B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  <w:hideMark/>
          </w:tcPr>
          <w:p w14:paraId="01B823C8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AAACTGCGAGTGGGGTCAG-3’</w:t>
            </w:r>
          </w:p>
        </w:tc>
      </w:tr>
      <w:tr w:rsidR="00DB32C9" w:rsidRPr="0055469D" w14:paraId="0E2399B6" w14:textId="77777777" w:rsidTr="00BC0B6B">
        <w:trPr>
          <w:trHeight w:hRule="exact" w:val="432"/>
        </w:trPr>
        <w:tc>
          <w:tcPr>
            <w:tcW w:w="1980" w:type="dxa"/>
          </w:tcPr>
          <w:p w14:paraId="48995A7F" w14:textId="3E31041B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ouse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6316" w:type="dxa"/>
          </w:tcPr>
          <w:p w14:paraId="3E318E0F" w14:textId="562C3EA3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</w:t>
            </w:r>
            <w:r w:rsidRPr="00697AA6">
              <w:rPr>
                <w:rFonts w:ascii="Times New Roman" w:hAnsi="Times New Roman" w:cs="Times New Roman"/>
                <w:i/>
                <w:sz w:val="24"/>
                <w:szCs w:val="24"/>
              </w:rPr>
              <w:t>AGGTCGGTGTGAACGGATTTG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DB32C9" w:rsidRPr="0055469D" w14:paraId="24604F76" w14:textId="77777777" w:rsidTr="00BC0B6B">
        <w:trPr>
          <w:trHeight w:hRule="exact" w:val="432"/>
        </w:trPr>
        <w:tc>
          <w:tcPr>
            <w:tcW w:w="1980" w:type="dxa"/>
          </w:tcPr>
          <w:p w14:paraId="39F53DA6" w14:textId="1944FB33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</w:tcPr>
          <w:p w14:paraId="104AE5D8" w14:textId="0C7FB65C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</w:t>
            </w:r>
            <w:r w:rsidRPr="00697AA6">
              <w:rPr>
                <w:rFonts w:ascii="Times New Roman" w:hAnsi="Times New Roman" w:cs="Times New Roman"/>
                <w:i/>
                <w:sz w:val="24"/>
                <w:szCs w:val="24"/>
              </w:rPr>
              <w:t>GGGGTCGTTGATGGCAACA</w:t>
            </w: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-3’</w:t>
            </w:r>
          </w:p>
        </w:tc>
      </w:tr>
      <w:tr w:rsidR="00DB32C9" w:rsidRPr="0055469D" w14:paraId="5402F074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36B60156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Mouse</w:t>
            </w: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β-actin</w:t>
            </w:r>
          </w:p>
        </w:tc>
        <w:tc>
          <w:tcPr>
            <w:tcW w:w="6316" w:type="dxa"/>
            <w:hideMark/>
          </w:tcPr>
          <w:p w14:paraId="7F5DFEBF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Forward: 5’-TGCTGTCCCTGTATGCCTCTG-3’</w:t>
            </w:r>
          </w:p>
        </w:tc>
      </w:tr>
      <w:tr w:rsidR="00DB32C9" w:rsidRPr="0055469D" w14:paraId="6B481CF3" w14:textId="77777777" w:rsidTr="00BC0B6B">
        <w:trPr>
          <w:trHeight w:hRule="exact" w:val="432"/>
        </w:trPr>
        <w:tc>
          <w:tcPr>
            <w:tcW w:w="1980" w:type="dxa"/>
            <w:hideMark/>
          </w:tcPr>
          <w:p w14:paraId="0FCF70C7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6316" w:type="dxa"/>
            <w:hideMark/>
          </w:tcPr>
          <w:p w14:paraId="24264595" w14:textId="77777777" w:rsidR="00DB32C9" w:rsidRPr="0055469D" w:rsidRDefault="00DB32C9" w:rsidP="00DB32C9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5469D">
              <w:rPr>
                <w:rFonts w:ascii="Times New Roman" w:hAnsi="Times New Roman" w:cs="Times New Roman"/>
                <w:i/>
                <w:sz w:val="24"/>
                <w:szCs w:val="24"/>
              </w:rPr>
              <w:t>Reverse: 5’-TGATGTCACGCACGATTTCC-3’</w:t>
            </w:r>
          </w:p>
        </w:tc>
      </w:tr>
    </w:tbl>
    <w:p w14:paraId="1EF2226F" w14:textId="77777777" w:rsidR="00372560" w:rsidRPr="0055469D" w:rsidRDefault="00372560" w:rsidP="00BC0B6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372560" w:rsidRPr="005546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ED253C" w14:textId="77777777" w:rsidR="00F126C4" w:rsidRDefault="00F126C4" w:rsidP="00EE2DD8">
      <w:r>
        <w:separator/>
      </w:r>
    </w:p>
  </w:endnote>
  <w:endnote w:type="continuationSeparator" w:id="0">
    <w:p w14:paraId="7EFDDADF" w14:textId="77777777" w:rsidR="00F126C4" w:rsidRDefault="00F126C4" w:rsidP="00EE2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CF814F" w14:textId="77777777" w:rsidR="00F126C4" w:rsidRDefault="00F126C4" w:rsidP="00EE2DD8">
      <w:r>
        <w:separator/>
      </w:r>
    </w:p>
  </w:footnote>
  <w:footnote w:type="continuationSeparator" w:id="0">
    <w:p w14:paraId="4A5F5667" w14:textId="77777777" w:rsidR="00F126C4" w:rsidRDefault="00F126C4" w:rsidP="00EE2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FC8"/>
    <w:rsid w:val="00070F98"/>
    <w:rsid w:val="000A41F9"/>
    <w:rsid w:val="000B7407"/>
    <w:rsid w:val="001B3A88"/>
    <w:rsid w:val="001E091B"/>
    <w:rsid w:val="00212FD5"/>
    <w:rsid w:val="00226A90"/>
    <w:rsid w:val="00231109"/>
    <w:rsid w:val="002B676D"/>
    <w:rsid w:val="002F0C3F"/>
    <w:rsid w:val="0034214B"/>
    <w:rsid w:val="00367078"/>
    <w:rsid w:val="00372560"/>
    <w:rsid w:val="0037442C"/>
    <w:rsid w:val="003D7944"/>
    <w:rsid w:val="003F0A11"/>
    <w:rsid w:val="004310FD"/>
    <w:rsid w:val="004504CB"/>
    <w:rsid w:val="00450946"/>
    <w:rsid w:val="004A1FC8"/>
    <w:rsid w:val="004E2C90"/>
    <w:rsid w:val="0055268D"/>
    <w:rsid w:val="0055469D"/>
    <w:rsid w:val="005675BE"/>
    <w:rsid w:val="005A6FFE"/>
    <w:rsid w:val="005D1CA8"/>
    <w:rsid w:val="005D56E3"/>
    <w:rsid w:val="00673F5B"/>
    <w:rsid w:val="00695233"/>
    <w:rsid w:val="00697AA6"/>
    <w:rsid w:val="006A0C83"/>
    <w:rsid w:val="007C5ADF"/>
    <w:rsid w:val="007D3743"/>
    <w:rsid w:val="007F1BEF"/>
    <w:rsid w:val="007F7AAC"/>
    <w:rsid w:val="00842183"/>
    <w:rsid w:val="008867CC"/>
    <w:rsid w:val="00897D18"/>
    <w:rsid w:val="008F266E"/>
    <w:rsid w:val="00934574"/>
    <w:rsid w:val="00955120"/>
    <w:rsid w:val="00A215AD"/>
    <w:rsid w:val="00A81942"/>
    <w:rsid w:val="00A91ECC"/>
    <w:rsid w:val="00B90F32"/>
    <w:rsid w:val="00B945B4"/>
    <w:rsid w:val="00BB4DB0"/>
    <w:rsid w:val="00BC0B6B"/>
    <w:rsid w:val="00BD7B06"/>
    <w:rsid w:val="00CA4523"/>
    <w:rsid w:val="00DB32C9"/>
    <w:rsid w:val="00DD62CC"/>
    <w:rsid w:val="00E32ECB"/>
    <w:rsid w:val="00E73BED"/>
    <w:rsid w:val="00EA4F53"/>
    <w:rsid w:val="00ED0A01"/>
    <w:rsid w:val="00ED70FC"/>
    <w:rsid w:val="00EE2DD8"/>
    <w:rsid w:val="00F054D6"/>
    <w:rsid w:val="00F126C4"/>
    <w:rsid w:val="00F35FC8"/>
    <w:rsid w:val="00F4148A"/>
    <w:rsid w:val="00F80CDB"/>
    <w:rsid w:val="00FA1136"/>
    <w:rsid w:val="00FB5FF0"/>
    <w:rsid w:val="00FD6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003D39"/>
  <w15:chartTrackingRefBased/>
  <w15:docId w15:val="{D93E8FFB-E5B6-4BDE-B871-8EBBEED7C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D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2DD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2D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2DD8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EE2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E2D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rmal (Web)"/>
    <w:basedOn w:val="a"/>
    <w:uiPriority w:val="99"/>
    <w:unhideWhenUsed/>
    <w:rsid w:val="009551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BC0B6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C0B6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8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8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2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立平</dc:creator>
  <cp:keywords/>
  <dc:description/>
  <cp:lastModifiedBy>立平 陈</cp:lastModifiedBy>
  <cp:revision>31</cp:revision>
  <dcterms:created xsi:type="dcterms:W3CDTF">2019-04-05T18:22:00Z</dcterms:created>
  <dcterms:modified xsi:type="dcterms:W3CDTF">2020-09-09T15:21:00Z</dcterms:modified>
</cp:coreProperties>
</file>